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1"/>
        <w:gridCol w:w="2967"/>
        <w:gridCol w:w="1881"/>
        <w:gridCol w:w="1607"/>
      </w:tblGrid>
      <w:tr w:rsidR="000D4C28" w:rsidRPr="00A12729" w14:paraId="0E76FCF0" w14:textId="77777777" w:rsidTr="0028653D">
        <w:trPr>
          <w:trHeight w:val="600"/>
        </w:trPr>
        <w:tc>
          <w:tcPr>
            <w:tcW w:w="8296" w:type="dxa"/>
            <w:gridSpan w:val="4"/>
            <w:hideMark/>
          </w:tcPr>
          <w:p w14:paraId="53E189F9" w14:textId="72C2E269" w:rsidR="000D4C28" w:rsidRPr="00A12729" w:rsidRDefault="000D4C28" w:rsidP="00B96E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72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A1272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5A044F">
              <w:rPr>
                <w:rFonts w:ascii="Times New Roman" w:hAnsi="Times New Roman" w:cs="Times New Roman"/>
                <w:b/>
                <w:bCs/>
              </w:rPr>
              <w:t>4</w:t>
            </w:r>
            <w:r w:rsidRPr="00A12729">
              <w:rPr>
                <w:rFonts w:ascii="Times New Roman" w:hAnsi="Times New Roman" w:cs="Times New Roman"/>
                <w:b/>
                <w:bCs/>
              </w:rPr>
              <w:t xml:space="preserve"> Antibodies for assays</w:t>
            </w:r>
          </w:p>
        </w:tc>
      </w:tr>
      <w:tr w:rsidR="000D4C28" w:rsidRPr="00A12729" w14:paraId="03949F15" w14:textId="77777777" w:rsidTr="0028653D">
        <w:trPr>
          <w:trHeight w:val="600"/>
        </w:trPr>
        <w:tc>
          <w:tcPr>
            <w:tcW w:w="1841" w:type="dxa"/>
            <w:hideMark/>
          </w:tcPr>
          <w:p w14:paraId="05D230BF" w14:textId="77777777" w:rsidR="000D4C28" w:rsidRPr="00A12729" w:rsidRDefault="000D4C28" w:rsidP="00B96E05">
            <w:pPr>
              <w:rPr>
                <w:rFonts w:ascii="Times New Roman" w:hAnsi="Times New Roman" w:cs="Times New Roman"/>
                <w:b/>
                <w:bCs/>
              </w:rPr>
            </w:pPr>
            <w:r w:rsidRPr="00A12729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967" w:type="dxa"/>
            <w:hideMark/>
          </w:tcPr>
          <w:p w14:paraId="6BA4D3A5" w14:textId="77777777" w:rsidR="000D4C28" w:rsidRPr="00A12729" w:rsidRDefault="000D4C28" w:rsidP="00B96E05">
            <w:pPr>
              <w:rPr>
                <w:rFonts w:ascii="Times New Roman" w:hAnsi="Times New Roman" w:cs="Times New Roman"/>
                <w:b/>
                <w:bCs/>
              </w:rPr>
            </w:pPr>
            <w:r w:rsidRPr="00A12729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881" w:type="dxa"/>
            <w:hideMark/>
          </w:tcPr>
          <w:p w14:paraId="2D584CFD" w14:textId="77777777" w:rsidR="000D4C28" w:rsidRPr="00A12729" w:rsidRDefault="000D4C28" w:rsidP="00B96E05">
            <w:pPr>
              <w:rPr>
                <w:rFonts w:ascii="Times New Roman" w:hAnsi="Times New Roman" w:cs="Times New Roman"/>
                <w:b/>
                <w:bCs/>
              </w:rPr>
            </w:pPr>
            <w:r w:rsidRPr="00A12729">
              <w:rPr>
                <w:rFonts w:ascii="Times New Roman" w:hAnsi="Times New Roman" w:cs="Times New Roman"/>
                <w:b/>
                <w:bCs/>
              </w:rPr>
              <w:t>Cat. No.</w:t>
            </w:r>
          </w:p>
        </w:tc>
        <w:tc>
          <w:tcPr>
            <w:tcW w:w="1607" w:type="dxa"/>
            <w:hideMark/>
          </w:tcPr>
          <w:p w14:paraId="2F8E5D0E" w14:textId="77777777" w:rsidR="000D4C28" w:rsidRPr="00A12729" w:rsidRDefault="000D4C28" w:rsidP="00B96E05">
            <w:pPr>
              <w:rPr>
                <w:rFonts w:ascii="Times New Roman" w:hAnsi="Times New Roman" w:cs="Times New Roman"/>
                <w:b/>
                <w:bCs/>
              </w:rPr>
            </w:pPr>
            <w:r w:rsidRPr="00A1272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</w:tr>
      <w:tr w:rsidR="000D4C28" w:rsidRPr="00A12729" w14:paraId="6E5E3C4E" w14:textId="77777777" w:rsidTr="0028653D">
        <w:trPr>
          <w:trHeight w:val="600"/>
        </w:trPr>
        <w:tc>
          <w:tcPr>
            <w:tcW w:w="1841" w:type="dxa"/>
            <w:hideMark/>
          </w:tcPr>
          <w:p w14:paraId="77A7968F" w14:textId="5DD4C458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K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7" w:type="dxa"/>
            <w:hideMark/>
          </w:tcPr>
          <w:p w14:paraId="7347D30C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2578712A" w14:textId="6F3E1C3A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A</w:t>
            </w:r>
            <w:r w:rsidR="0048729E">
              <w:rPr>
                <w:rFonts w:ascii="Times New Roman" w:hAnsi="Times New Roman" w:cs="Times New Roman"/>
              </w:rPr>
              <w:t>12686</w:t>
            </w:r>
          </w:p>
        </w:tc>
        <w:tc>
          <w:tcPr>
            <w:tcW w:w="1607" w:type="dxa"/>
            <w:hideMark/>
          </w:tcPr>
          <w:p w14:paraId="189A3133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0CE68B0A" w14:textId="77777777" w:rsidTr="0028653D">
        <w:trPr>
          <w:trHeight w:val="600"/>
        </w:trPr>
        <w:tc>
          <w:tcPr>
            <w:tcW w:w="1841" w:type="dxa"/>
            <w:hideMark/>
          </w:tcPr>
          <w:p w14:paraId="303C60D1" w14:textId="194A0351" w:rsidR="000D4C28" w:rsidRPr="0001008E" w:rsidRDefault="00000000" w:rsidP="00B96E05">
            <w:pPr>
              <w:rPr>
                <w:rFonts w:ascii="Times New Roman" w:hAnsi="Times New Roman" w:cs="Times New Roman"/>
              </w:rPr>
            </w:pPr>
            <w:hyperlink r:id="rId4" w:tgtFrame="_blank" w:history="1">
              <w:r w:rsidR="000D4C28" w:rsidRPr="0001008E">
                <w:rPr>
                  <w:rFonts w:ascii="Times New Roman" w:hAnsi="Times New Roman" w:cs="Times New Roman"/>
                </w:rPr>
                <w:t>β-Actin</w:t>
              </w:r>
            </w:hyperlink>
          </w:p>
        </w:tc>
        <w:tc>
          <w:tcPr>
            <w:tcW w:w="2967" w:type="dxa"/>
            <w:hideMark/>
          </w:tcPr>
          <w:p w14:paraId="175AFBBC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18780B8E" w14:textId="70133552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A</w:t>
            </w:r>
            <w:r w:rsidR="0038170A">
              <w:rPr>
                <w:rFonts w:ascii="Times New Roman" w:hAnsi="Times New Roman" w:cs="Times New Roman" w:hint="eastAsia"/>
              </w:rPr>
              <w:t>C038</w:t>
            </w:r>
          </w:p>
        </w:tc>
        <w:tc>
          <w:tcPr>
            <w:tcW w:w="1607" w:type="dxa"/>
            <w:hideMark/>
          </w:tcPr>
          <w:p w14:paraId="505FF929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65B671F4" w14:textId="77777777" w:rsidTr="0028653D">
        <w:trPr>
          <w:trHeight w:val="600"/>
        </w:trPr>
        <w:tc>
          <w:tcPr>
            <w:tcW w:w="1841" w:type="dxa"/>
            <w:hideMark/>
          </w:tcPr>
          <w:p w14:paraId="0370BCC1" w14:textId="1A12C9CF" w:rsidR="000D4C28" w:rsidRPr="00A12729" w:rsidRDefault="00801E1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7" w:type="dxa"/>
            <w:hideMark/>
          </w:tcPr>
          <w:p w14:paraId="1705DB7B" w14:textId="0621C0D8" w:rsidR="000D4C28" w:rsidRPr="00A12729" w:rsidRDefault="0028653D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56C1CD55" w14:textId="3BD09CF2" w:rsidR="000D4C28" w:rsidRPr="00A12729" w:rsidRDefault="00EC662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1208</w:t>
            </w:r>
          </w:p>
        </w:tc>
        <w:tc>
          <w:tcPr>
            <w:tcW w:w="1607" w:type="dxa"/>
            <w:hideMark/>
          </w:tcPr>
          <w:p w14:paraId="63EF12F0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220557DC" w14:textId="77777777" w:rsidTr="0028653D">
        <w:trPr>
          <w:trHeight w:val="600"/>
        </w:trPr>
        <w:tc>
          <w:tcPr>
            <w:tcW w:w="1841" w:type="dxa"/>
            <w:hideMark/>
          </w:tcPr>
          <w:p w14:paraId="233E85A5" w14:textId="639B6619" w:rsidR="000D4C28" w:rsidRPr="00A12729" w:rsidRDefault="00801E1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O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7" w:type="dxa"/>
            <w:hideMark/>
          </w:tcPr>
          <w:p w14:paraId="3099C2EA" w14:textId="291EE284" w:rsidR="000D4C28" w:rsidRPr="00A12729" w:rsidRDefault="0028653D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15D758C9" w14:textId="12EBC99A" w:rsidR="000D4C28" w:rsidRPr="00A12729" w:rsidRDefault="00EC6625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6841</w:t>
            </w:r>
          </w:p>
        </w:tc>
        <w:tc>
          <w:tcPr>
            <w:tcW w:w="1607" w:type="dxa"/>
            <w:hideMark/>
          </w:tcPr>
          <w:p w14:paraId="0175DF54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187D8BC5" w14:textId="77777777" w:rsidTr="0028653D">
        <w:trPr>
          <w:trHeight w:val="600"/>
        </w:trPr>
        <w:tc>
          <w:tcPr>
            <w:tcW w:w="1841" w:type="dxa"/>
            <w:hideMark/>
          </w:tcPr>
          <w:p w14:paraId="42084B32" w14:textId="281F44E7" w:rsidR="000D4C28" w:rsidRPr="00A12729" w:rsidRDefault="00801E1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K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67" w:type="dxa"/>
            <w:hideMark/>
          </w:tcPr>
          <w:p w14:paraId="53398BF3" w14:textId="7E45179C" w:rsidR="000D4C28" w:rsidRPr="00A12729" w:rsidRDefault="0028653D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61BAD612" w14:textId="49D5A6EF" w:rsidR="000D4C28" w:rsidRPr="00A12729" w:rsidRDefault="00F70714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994</w:t>
            </w:r>
          </w:p>
        </w:tc>
        <w:tc>
          <w:tcPr>
            <w:tcW w:w="1607" w:type="dxa"/>
            <w:hideMark/>
          </w:tcPr>
          <w:p w14:paraId="57B366DA" w14:textId="302189C1" w:rsidR="000D4C28" w:rsidRPr="00A12729" w:rsidRDefault="00F70714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0BF6566A" w14:textId="77777777" w:rsidTr="0028653D">
        <w:trPr>
          <w:trHeight w:val="600"/>
        </w:trPr>
        <w:tc>
          <w:tcPr>
            <w:tcW w:w="1841" w:type="dxa"/>
            <w:hideMark/>
          </w:tcPr>
          <w:p w14:paraId="2367BE7D" w14:textId="428FE8B9" w:rsidR="000D4C28" w:rsidRPr="00A12729" w:rsidRDefault="00801E1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HA</w:t>
            </w:r>
          </w:p>
        </w:tc>
        <w:tc>
          <w:tcPr>
            <w:tcW w:w="2967" w:type="dxa"/>
            <w:hideMark/>
          </w:tcPr>
          <w:p w14:paraId="5E03848B" w14:textId="2C1BDAEB" w:rsidR="000D4C28" w:rsidRPr="00A12729" w:rsidRDefault="0028653D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4800BF1B" w14:textId="779FBAAA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A</w:t>
            </w:r>
            <w:r w:rsidR="00F70714"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1607" w:type="dxa"/>
            <w:hideMark/>
          </w:tcPr>
          <w:p w14:paraId="5FB05D40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7C996AEE" w14:textId="77777777" w:rsidTr="0028653D">
        <w:trPr>
          <w:trHeight w:val="600"/>
        </w:trPr>
        <w:tc>
          <w:tcPr>
            <w:tcW w:w="1841" w:type="dxa"/>
            <w:hideMark/>
          </w:tcPr>
          <w:p w14:paraId="045DE525" w14:textId="3F1BD810" w:rsidR="000D4C28" w:rsidRPr="00A12729" w:rsidRDefault="00801E1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AG</w:t>
            </w:r>
          </w:p>
        </w:tc>
        <w:tc>
          <w:tcPr>
            <w:tcW w:w="2967" w:type="dxa"/>
            <w:hideMark/>
          </w:tcPr>
          <w:p w14:paraId="212C7E9B" w14:textId="6F99BDFE" w:rsidR="000D4C28" w:rsidRPr="00A12729" w:rsidRDefault="00C16531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gnaling</w:t>
            </w:r>
          </w:p>
        </w:tc>
        <w:tc>
          <w:tcPr>
            <w:tcW w:w="1881" w:type="dxa"/>
            <w:hideMark/>
          </w:tcPr>
          <w:p w14:paraId="4301C2B2" w14:textId="2F6EE74C" w:rsidR="000D4C28" w:rsidRPr="00A12729" w:rsidRDefault="00C16531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93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07" w:type="dxa"/>
            <w:hideMark/>
          </w:tcPr>
          <w:p w14:paraId="3596FDF5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0D4C28" w:rsidRPr="00A12729" w14:paraId="518AAFCB" w14:textId="77777777" w:rsidTr="0028653D">
        <w:trPr>
          <w:trHeight w:val="600"/>
        </w:trPr>
        <w:tc>
          <w:tcPr>
            <w:tcW w:w="1841" w:type="dxa"/>
            <w:hideMark/>
          </w:tcPr>
          <w:p w14:paraId="24A81EE1" w14:textId="7A38D738" w:rsidR="000D4C28" w:rsidRPr="00A12729" w:rsidRDefault="0028653D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K</w:t>
            </w: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2967" w:type="dxa"/>
            <w:hideMark/>
          </w:tcPr>
          <w:p w14:paraId="60B55F4D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  <w:tc>
          <w:tcPr>
            <w:tcW w:w="1881" w:type="dxa"/>
            <w:hideMark/>
          </w:tcPr>
          <w:p w14:paraId="2915E457" w14:textId="234398E6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A1</w:t>
            </w:r>
            <w:r w:rsidR="00F70714">
              <w:rPr>
                <w:rFonts w:ascii="Times New Roman" w:hAnsi="Times New Roman" w:cs="Times New Roman"/>
              </w:rPr>
              <w:t>6686</w:t>
            </w:r>
          </w:p>
        </w:tc>
        <w:tc>
          <w:tcPr>
            <w:tcW w:w="1607" w:type="dxa"/>
            <w:hideMark/>
          </w:tcPr>
          <w:p w14:paraId="47E5AF80" w14:textId="77777777" w:rsidR="000D4C28" w:rsidRPr="00A12729" w:rsidRDefault="000D4C28" w:rsidP="00B96E05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Rabbit</w:t>
            </w:r>
          </w:p>
        </w:tc>
      </w:tr>
      <w:tr w:rsidR="00FD4E8F" w:rsidRPr="00A12729" w14:paraId="0DDE3992" w14:textId="77777777" w:rsidTr="0028653D">
        <w:trPr>
          <w:trHeight w:val="600"/>
        </w:trPr>
        <w:tc>
          <w:tcPr>
            <w:tcW w:w="1841" w:type="dxa"/>
          </w:tcPr>
          <w:p w14:paraId="1C6B8C0F" w14:textId="30F71C6A" w:rsidR="00FD4E8F" w:rsidRDefault="00520B5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2967" w:type="dxa"/>
          </w:tcPr>
          <w:p w14:paraId="5CB776AF" w14:textId="77777777" w:rsidR="006F7D5D" w:rsidRPr="006F7D5D" w:rsidRDefault="006F7D5D" w:rsidP="006F7D5D">
            <w:pPr>
              <w:rPr>
                <w:rFonts w:ascii="Times New Roman" w:hAnsi="Times New Roman" w:cs="Times New Roman"/>
              </w:rPr>
            </w:pPr>
            <w:r w:rsidRPr="006F7D5D">
              <w:rPr>
                <w:rFonts w:ascii="Times New Roman" w:hAnsi="Times New Roman" w:cs="Times New Roman"/>
              </w:rPr>
              <w:t>Santa Cruz Biotechnology</w:t>
            </w:r>
          </w:p>
          <w:p w14:paraId="64E8CD33" w14:textId="77777777" w:rsidR="00FD4E8F" w:rsidRPr="00A12729" w:rsidRDefault="00FD4E8F" w:rsidP="00B96E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52150EBE" w14:textId="0E3A7D51" w:rsidR="00FD4E8F" w:rsidRPr="00A12729" w:rsidRDefault="00520B5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5267</w:t>
            </w:r>
          </w:p>
        </w:tc>
        <w:tc>
          <w:tcPr>
            <w:tcW w:w="1607" w:type="dxa"/>
          </w:tcPr>
          <w:p w14:paraId="0CE37A79" w14:textId="569AC75B" w:rsidR="00FD4E8F" w:rsidRPr="00A12729" w:rsidRDefault="00520B50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</w:tr>
      <w:tr w:rsidR="00B55AB6" w:rsidRPr="00A12729" w14:paraId="436EA071" w14:textId="77777777" w:rsidTr="0028653D">
        <w:trPr>
          <w:trHeight w:val="600"/>
        </w:trPr>
        <w:tc>
          <w:tcPr>
            <w:tcW w:w="1841" w:type="dxa"/>
          </w:tcPr>
          <w:p w14:paraId="46193A33" w14:textId="4311C3F2" w:rsidR="00B55AB6" w:rsidRPr="00AC55A3" w:rsidRDefault="00B55AB6" w:rsidP="00AC55A3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CD206-PE</w:t>
            </w:r>
          </w:p>
        </w:tc>
        <w:tc>
          <w:tcPr>
            <w:tcW w:w="2967" w:type="dxa"/>
          </w:tcPr>
          <w:p w14:paraId="50DA9756" w14:textId="1B9703E4" w:rsidR="00B55AB6" w:rsidRPr="00A12729" w:rsidRDefault="00B55AB6" w:rsidP="00B96E05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1" w:type="dxa"/>
          </w:tcPr>
          <w:p w14:paraId="6CEC8BCA" w14:textId="0B7D07AA" w:rsidR="00B55AB6" w:rsidRPr="00A12729" w:rsidRDefault="00B55AB6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106</w:t>
            </w:r>
          </w:p>
        </w:tc>
        <w:tc>
          <w:tcPr>
            <w:tcW w:w="1607" w:type="dxa"/>
          </w:tcPr>
          <w:p w14:paraId="49BBC483" w14:textId="569BC352" w:rsidR="00B55AB6" w:rsidRPr="00A12729" w:rsidRDefault="00B55AB6" w:rsidP="00B96E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-anti-human</w:t>
            </w:r>
          </w:p>
        </w:tc>
      </w:tr>
      <w:tr w:rsidR="00B55AB6" w:rsidRPr="00A12729" w14:paraId="05F10203" w14:textId="77777777" w:rsidTr="006D2354">
        <w:trPr>
          <w:trHeight w:val="600"/>
        </w:trPr>
        <w:tc>
          <w:tcPr>
            <w:tcW w:w="1841" w:type="dxa"/>
            <w:hideMark/>
          </w:tcPr>
          <w:p w14:paraId="5086E6F8" w14:textId="2E95B7CE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CD163-PE-Cy7</w:t>
            </w:r>
          </w:p>
        </w:tc>
        <w:tc>
          <w:tcPr>
            <w:tcW w:w="2967" w:type="dxa"/>
            <w:hideMark/>
          </w:tcPr>
          <w:p w14:paraId="6257AB55" w14:textId="17125E4C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1" w:type="dxa"/>
            <w:hideMark/>
          </w:tcPr>
          <w:p w14:paraId="5854C3A7" w14:textId="55E3DCF7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3614</w:t>
            </w:r>
          </w:p>
        </w:tc>
        <w:tc>
          <w:tcPr>
            <w:tcW w:w="1607" w:type="dxa"/>
            <w:hideMark/>
          </w:tcPr>
          <w:p w14:paraId="46E2CD76" w14:textId="2FFD1C3D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-anti-human</w:t>
            </w:r>
          </w:p>
        </w:tc>
      </w:tr>
      <w:tr w:rsidR="00B55AB6" w:rsidRPr="00A12729" w14:paraId="1A5A8133" w14:textId="77777777" w:rsidTr="006D2354">
        <w:trPr>
          <w:trHeight w:val="600"/>
        </w:trPr>
        <w:tc>
          <w:tcPr>
            <w:tcW w:w="1841" w:type="dxa"/>
            <w:hideMark/>
          </w:tcPr>
          <w:p w14:paraId="09E6CDE9" w14:textId="23B2445B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CD80-PE-Cy7</w:t>
            </w:r>
          </w:p>
        </w:tc>
        <w:tc>
          <w:tcPr>
            <w:tcW w:w="2967" w:type="dxa"/>
            <w:hideMark/>
          </w:tcPr>
          <w:p w14:paraId="76762C8C" w14:textId="407EA372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1" w:type="dxa"/>
            <w:hideMark/>
          </w:tcPr>
          <w:p w14:paraId="2E97ECF3" w14:textId="22302013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218</w:t>
            </w:r>
          </w:p>
        </w:tc>
        <w:tc>
          <w:tcPr>
            <w:tcW w:w="1607" w:type="dxa"/>
            <w:hideMark/>
          </w:tcPr>
          <w:p w14:paraId="1569E3F2" w14:textId="03087C54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-anti-human</w:t>
            </w:r>
          </w:p>
        </w:tc>
      </w:tr>
      <w:tr w:rsidR="00B55AB6" w:rsidRPr="00A12729" w14:paraId="1461311A" w14:textId="77777777" w:rsidTr="006D2354">
        <w:trPr>
          <w:trHeight w:val="600"/>
        </w:trPr>
        <w:tc>
          <w:tcPr>
            <w:tcW w:w="1841" w:type="dxa"/>
            <w:hideMark/>
          </w:tcPr>
          <w:p w14:paraId="1D1B438B" w14:textId="5F4DCD59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 w:rsidRPr="00A12729">
              <w:rPr>
                <w:rFonts w:ascii="Times New Roman" w:hAnsi="Times New Roman" w:cs="Times New Roman"/>
              </w:rPr>
              <w:t>CD86-APC</w:t>
            </w:r>
          </w:p>
        </w:tc>
        <w:tc>
          <w:tcPr>
            <w:tcW w:w="2967" w:type="dxa"/>
            <w:hideMark/>
          </w:tcPr>
          <w:p w14:paraId="39FADFF2" w14:textId="11E023B9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proofErr w:type="spellStart"/>
            <w:r w:rsidRPr="00A127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1" w:type="dxa"/>
            <w:hideMark/>
          </w:tcPr>
          <w:p w14:paraId="686E2672" w14:textId="1A8DECC8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412</w:t>
            </w:r>
          </w:p>
        </w:tc>
        <w:tc>
          <w:tcPr>
            <w:tcW w:w="1607" w:type="dxa"/>
            <w:hideMark/>
          </w:tcPr>
          <w:p w14:paraId="64C5D3F4" w14:textId="04AAA7AE" w:rsidR="00B55AB6" w:rsidRPr="00A12729" w:rsidRDefault="00B55AB6" w:rsidP="006E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-anti-human</w:t>
            </w:r>
          </w:p>
        </w:tc>
      </w:tr>
    </w:tbl>
    <w:p w14:paraId="0A67DFFF" w14:textId="77777777" w:rsidR="000D4C28" w:rsidRPr="00A12729" w:rsidRDefault="000D4C28" w:rsidP="000D4C28">
      <w:pPr>
        <w:rPr>
          <w:rFonts w:ascii="Times New Roman" w:hAnsi="Times New Roman" w:cs="Times New Roman"/>
        </w:rPr>
      </w:pPr>
    </w:p>
    <w:p w14:paraId="4E08FC2C" w14:textId="77777777" w:rsidR="00FE6ACD" w:rsidRDefault="00FE6ACD"/>
    <w:sectPr w:rsidR="00FE6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28"/>
    <w:rsid w:val="0001008E"/>
    <w:rsid w:val="00015BE5"/>
    <w:rsid w:val="00020879"/>
    <w:rsid w:val="000229CF"/>
    <w:rsid w:val="000801B7"/>
    <w:rsid w:val="00082C32"/>
    <w:rsid w:val="000A5848"/>
    <w:rsid w:val="000B12BA"/>
    <w:rsid w:val="000B1B24"/>
    <w:rsid w:val="000D4C28"/>
    <w:rsid w:val="00100A88"/>
    <w:rsid w:val="00142549"/>
    <w:rsid w:val="001B15F7"/>
    <w:rsid w:val="001E3BDE"/>
    <w:rsid w:val="001E4F8E"/>
    <w:rsid w:val="001E6FAD"/>
    <w:rsid w:val="001F0DC7"/>
    <w:rsid w:val="00265681"/>
    <w:rsid w:val="0028653D"/>
    <w:rsid w:val="002E35FF"/>
    <w:rsid w:val="003070D0"/>
    <w:rsid w:val="00327652"/>
    <w:rsid w:val="003276DA"/>
    <w:rsid w:val="0033125C"/>
    <w:rsid w:val="00332F36"/>
    <w:rsid w:val="0038170A"/>
    <w:rsid w:val="00396DA8"/>
    <w:rsid w:val="003C51C2"/>
    <w:rsid w:val="003E1111"/>
    <w:rsid w:val="0043019E"/>
    <w:rsid w:val="00436742"/>
    <w:rsid w:val="0048729E"/>
    <w:rsid w:val="00520B50"/>
    <w:rsid w:val="00540116"/>
    <w:rsid w:val="005749D5"/>
    <w:rsid w:val="00591D7C"/>
    <w:rsid w:val="00596D0B"/>
    <w:rsid w:val="005A044F"/>
    <w:rsid w:val="005C5D50"/>
    <w:rsid w:val="005D035F"/>
    <w:rsid w:val="005D6B1F"/>
    <w:rsid w:val="005F0D0B"/>
    <w:rsid w:val="006A5215"/>
    <w:rsid w:val="006E301C"/>
    <w:rsid w:val="006F7D5D"/>
    <w:rsid w:val="00733CCD"/>
    <w:rsid w:val="007B2D17"/>
    <w:rsid w:val="007B5BDD"/>
    <w:rsid w:val="007F04DE"/>
    <w:rsid w:val="00801E10"/>
    <w:rsid w:val="00840D68"/>
    <w:rsid w:val="008861F9"/>
    <w:rsid w:val="008A65C1"/>
    <w:rsid w:val="008C7DDF"/>
    <w:rsid w:val="0095715B"/>
    <w:rsid w:val="009665F6"/>
    <w:rsid w:val="00997EDB"/>
    <w:rsid w:val="009F04F4"/>
    <w:rsid w:val="00A1311A"/>
    <w:rsid w:val="00A852FA"/>
    <w:rsid w:val="00A903E5"/>
    <w:rsid w:val="00AB2645"/>
    <w:rsid w:val="00AC55A3"/>
    <w:rsid w:val="00B55AB6"/>
    <w:rsid w:val="00B77516"/>
    <w:rsid w:val="00B875F1"/>
    <w:rsid w:val="00BF0592"/>
    <w:rsid w:val="00C13D18"/>
    <w:rsid w:val="00C13EAC"/>
    <w:rsid w:val="00C16224"/>
    <w:rsid w:val="00C16531"/>
    <w:rsid w:val="00D01F6F"/>
    <w:rsid w:val="00D04D9A"/>
    <w:rsid w:val="00D07CE0"/>
    <w:rsid w:val="00D95E68"/>
    <w:rsid w:val="00DD02B7"/>
    <w:rsid w:val="00DD4944"/>
    <w:rsid w:val="00E01BED"/>
    <w:rsid w:val="00E12835"/>
    <w:rsid w:val="00E91288"/>
    <w:rsid w:val="00EA7CB6"/>
    <w:rsid w:val="00EC6625"/>
    <w:rsid w:val="00EF4A1D"/>
    <w:rsid w:val="00F23FC5"/>
    <w:rsid w:val="00F41E36"/>
    <w:rsid w:val="00F60EFC"/>
    <w:rsid w:val="00F67BF4"/>
    <w:rsid w:val="00F70714"/>
    <w:rsid w:val="00FB780D"/>
    <w:rsid w:val="00FD4E8F"/>
    <w:rsid w:val="00FE6ACD"/>
    <w:rsid w:val="00FF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59F1F"/>
  <w15:chartTrackingRefBased/>
  <w15:docId w15:val="{2BEE0732-80CF-134B-983B-3B3D24E02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D5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20B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0D4C2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4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0D4C28"/>
    <w:rPr>
      <w:rFonts w:ascii="宋体" w:eastAsia="宋体" w:hAnsi="宋体" w:cs="宋体"/>
      <w:b/>
      <w:bCs/>
      <w:kern w:val="0"/>
      <w:sz w:val="36"/>
      <w:szCs w:val="36"/>
    </w:rPr>
  </w:style>
  <w:style w:type="character" w:styleId="a4">
    <w:name w:val="Hyperlink"/>
    <w:basedOn w:val="a0"/>
    <w:uiPriority w:val="99"/>
    <w:semiHidden/>
    <w:unhideWhenUsed/>
    <w:rsid w:val="000D4C28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20B50"/>
    <w:rPr>
      <w:rFonts w:ascii="宋体" w:eastAsia="宋体" w:hAnsi="宋体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aike.sogou.com/v53215227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rrey</dc:creator>
  <cp:keywords/>
  <dc:description/>
  <cp:lastModifiedBy>O365</cp:lastModifiedBy>
  <cp:revision>7</cp:revision>
  <dcterms:created xsi:type="dcterms:W3CDTF">2023-08-14T18:31:00Z</dcterms:created>
  <dcterms:modified xsi:type="dcterms:W3CDTF">2023-09-03T03:00:00Z</dcterms:modified>
</cp:coreProperties>
</file>